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40" w:type="dxa"/>
        <w:tblBorders>
          <w:top w:val="single" w:sz="6" w:space="0" w:color="000000"/>
          <w:left w:val="single" w:sz="4" w:space="0" w:color="auto"/>
          <w:bottom w:val="single" w:sz="6" w:space="0" w:color="000000"/>
          <w:right w:val="single" w:sz="4" w:space="0" w:color="auto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2"/>
        <w:gridCol w:w="235"/>
        <w:gridCol w:w="426"/>
        <w:gridCol w:w="1417"/>
        <w:gridCol w:w="460"/>
        <w:gridCol w:w="451"/>
        <w:gridCol w:w="2409"/>
      </w:tblGrid>
      <w:tr w:rsidR="002071F0" w:rsidRPr="0058157D" w14:paraId="2FD8B4FF" w14:textId="77777777" w:rsidTr="003A42E9">
        <w:tc>
          <w:tcPr>
            <w:tcW w:w="92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99E3F" w14:textId="31736054" w:rsidR="002071F0" w:rsidRPr="003A42E9" w:rsidRDefault="008764B1" w:rsidP="003A42E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bookmarkStart w:id="0" w:name="_Hlk59863703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7B1C4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2071F0" w:rsidRPr="003A42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 w:rsidR="003A42E9" w:rsidRPr="003A42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bookmarkStart w:id="1" w:name="_Hlk61945424"/>
            <w:r w:rsidR="002071F0" w:rsidRPr="003A42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tructure evaluation form.</w:t>
            </w:r>
            <w:bookmarkEnd w:id="1"/>
          </w:p>
        </w:tc>
      </w:tr>
      <w:tr w:rsidR="002071F0" w:rsidRPr="0058157D" w14:paraId="6BE434AE" w14:textId="77777777" w:rsidTr="003A42E9">
        <w:tc>
          <w:tcPr>
            <w:tcW w:w="92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479DF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INSTITUTION: </w:t>
            </w:r>
          </w:p>
        </w:tc>
      </w:tr>
      <w:tr w:rsidR="002071F0" w:rsidRPr="0058157D" w14:paraId="3D6760A8" w14:textId="77777777" w:rsidTr="003A42E9">
        <w:tc>
          <w:tcPr>
            <w:tcW w:w="92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5DACB" w14:textId="309AB15D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ARAMETER</w:t>
            </w: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1)</w:t>
            </w: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HYSICAL RESOURCES/FACILITIES</w:t>
            </w:r>
          </w:p>
        </w:tc>
      </w:tr>
      <w:tr w:rsidR="002071F0" w:rsidRPr="0058157D" w14:paraId="0609E37D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3EEBD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QUALITY INDICATORS</w:t>
            </w:r>
          </w:p>
        </w:tc>
        <w:tc>
          <w:tcPr>
            <w:tcW w:w="4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A9D1B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CORE</w:t>
            </w:r>
          </w:p>
        </w:tc>
      </w:tr>
      <w:tr w:rsidR="002071F0" w:rsidRPr="0058157D" w14:paraId="6997943D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8DB3F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 there a waiting room?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FD981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Existent (5 point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7E6A1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Non-existent (0 point)</w:t>
            </w:r>
          </w:p>
        </w:tc>
      </w:tr>
      <w:tr w:rsidR="002071F0" w:rsidRPr="0058157D" w14:paraId="7F4A2B05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EDB9F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 there at least one answering room?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C5F70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Existent (5 point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6557C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Non-existent (0 point)</w:t>
            </w:r>
          </w:p>
        </w:tc>
      </w:tr>
      <w:tr w:rsidR="002071F0" w:rsidRPr="0058157D" w14:paraId="4772C642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148C4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 there at least one an doctor's office with a toilet?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15B0C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Existent (5 point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EBF05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Non-existent (0 point)</w:t>
            </w:r>
          </w:p>
        </w:tc>
      </w:tr>
      <w:tr w:rsidR="002071F0" w:rsidRPr="0058157D" w14:paraId="15B965F7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CA899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 the office that will be used, can patients not be seen from the outside?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CA828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Existent (5 point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BF7AC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Non-existent (0 point)</w:t>
            </w:r>
          </w:p>
        </w:tc>
      </w:tr>
      <w:tr w:rsidR="002071F0" w:rsidRPr="0058157D" w14:paraId="797DB8DB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97E77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In the office that will be used, </w:t>
            </w:r>
            <w:proofErr w:type="spellStart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n not</w:t>
            </w:r>
            <w:proofErr w:type="spellEnd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the conversations be heard from outside?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54485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Existent (5 point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25904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Non-existent (0 point)</w:t>
            </w:r>
          </w:p>
        </w:tc>
      </w:tr>
      <w:tr w:rsidR="002071F0" w:rsidRPr="0058157D" w14:paraId="4D0DB2EA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9918F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 there gynecological stretcher in the room where the care will be performed?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1F949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Existent (5 point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5334B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Non-existent (0 point)</w:t>
            </w:r>
          </w:p>
        </w:tc>
      </w:tr>
      <w:tr w:rsidR="002071F0" w:rsidRPr="0058157D" w14:paraId="523A044A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59FCA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TAL OF POINTS</w:t>
            </w:r>
          </w:p>
        </w:tc>
        <w:tc>
          <w:tcPr>
            <w:tcW w:w="4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FC7A0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326446" w14:paraId="5CF6463D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36972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VERAGE (Points collected divided by 06)</w:t>
            </w:r>
          </w:p>
        </w:tc>
        <w:tc>
          <w:tcPr>
            <w:tcW w:w="4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0F6BB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4094F8FB" w14:textId="77777777" w:rsidTr="003A42E9">
        <w:tc>
          <w:tcPr>
            <w:tcW w:w="92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177FC" w14:textId="131F3E03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ARAMETER</w:t>
            </w: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) HUMAN RESOURCES</w:t>
            </w:r>
          </w:p>
        </w:tc>
      </w:tr>
      <w:tr w:rsidR="002071F0" w:rsidRPr="0058157D" w14:paraId="56F4E984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08788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QUALITY INDICATORS</w:t>
            </w:r>
          </w:p>
        </w:tc>
        <w:tc>
          <w:tcPr>
            <w:tcW w:w="4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C37C9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CORE</w:t>
            </w:r>
          </w:p>
        </w:tc>
      </w:tr>
      <w:tr w:rsidR="002071F0" w:rsidRPr="0058157D" w14:paraId="2338D063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F6272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 there a doctor in the unit?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05BB2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Existent (5 point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AA2EA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Non-existent (0 point)</w:t>
            </w:r>
          </w:p>
        </w:tc>
      </w:tr>
      <w:tr w:rsidR="002071F0" w:rsidRPr="0058157D" w14:paraId="188E31E4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F36A9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 there a nurse in the unit?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0E349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Existent (5 point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C44F5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Non-existent (0 point)</w:t>
            </w:r>
          </w:p>
        </w:tc>
      </w:tr>
      <w:tr w:rsidR="002071F0" w:rsidRPr="0058157D" w14:paraId="243892B0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CA4DD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re there nursing staff in the unit?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D6C21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Existent (5 point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A1086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Non-existent (0 point)</w:t>
            </w:r>
          </w:p>
        </w:tc>
      </w:tr>
      <w:tr w:rsidR="002071F0" w:rsidRPr="0058157D" w14:paraId="6CE3356A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031A5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 there a receptionist in the unit?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D5A42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Existent (5 point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C9595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Non-existent (0 point)</w:t>
            </w:r>
          </w:p>
        </w:tc>
      </w:tr>
      <w:tr w:rsidR="002071F0" w:rsidRPr="0058157D" w14:paraId="5E13912B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51DDD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TAL OF POINTS</w:t>
            </w:r>
          </w:p>
        </w:tc>
        <w:tc>
          <w:tcPr>
            <w:tcW w:w="4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798F5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326446" w14:paraId="3904212A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5183B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VERAGE (Points collected divided by 04)</w:t>
            </w:r>
          </w:p>
        </w:tc>
        <w:tc>
          <w:tcPr>
            <w:tcW w:w="4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F61B4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326446" w14:paraId="372F557D" w14:textId="77777777" w:rsidTr="003A42E9">
        <w:tc>
          <w:tcPr>
            <w:tcW w:w="92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91BE0" w14:textId="0835CDA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ARAMETER</w:t>
            </w: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3) PROTOCOL AND INFORMATION INSTRUMENTS ON SEXUAL VIOLENCE</w:t>
            </w:r>
          </w:p>
        </w:tc>
      </w:tr>
      <w:tr w:rsidR="002071F0" w:rsidRPr="0058157D" w14:paraId="7DB1CA5E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F72A7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QUALITY INDICATORS</w:t>
            </w:r>
          </w:p>
        </w:tc>
        <w:tc>
          <w:tcPr>
            <w:tcW w:w="4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E4D21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CORE</w:t>
            </w:r>
          </w:p>
        </w:tc>
      </w:tr>
      <w:tr w:rsidR="002071F0" w:rsidRPr="0058157D" w14:paraId="13A58D16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D811E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Is there in the unit written policies and / or procedures (a protocol) to </w:t>
            </w: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dentify</w:t>
            </w: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persons in situations of sexual violence?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F373D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Existent (5 point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6E2BF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Non-existent (0 point)</w:t>
            </w:r>
          </w:p>
        </w:tc>
      </w:tr>
      <w:tr w:rsidR="002071F0" w:rsidRPr="0058157D" w14:paraId="1D78DACB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23459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 there in the unit written policies and / or procedures (a protocol) for </w:t>
            </w: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care</w:t>
            </w: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of the person in situations of sexual violence?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F0C61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Existent (5 point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ABB1C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Non-existent (0 point)</w:t>
            </w:r>
          </w:p>
        </w:tc>
      </w:tr>
      <w:tr w:rsidR="002071F0" w:rsidRPr="0058157D" w14:paraId="64CDB07A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E6B5F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re there pamphlets, posters, and other material on sexual violence in the unit?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9FC3E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Existent (5 point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EC378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Non-existent (0 point)</w:t>
            </w:r>
          </w:p>
        </w:tc>
      </w:tr>
      <w:tr w:rsidR="002071F0" w:rsidRPr="0058157D" w14:paraId="43387C73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82916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 there a flowchart in the unit for referrals to the partner services network?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D18FE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Existent (5 point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4A69B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 Non-existent (0 point)</w:t>
            </w:r>
          </w:p>
        </w:tc>
      </w:tr>
      <w:tr w:rsidR="002071F0" w:rsidRPr="0058157D" w14:paraId="4275A14B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B103B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TAL OF POINTS</w:t>
            </w:r>
          </w:p>
        </w:tc>
        <w:tc>
          <w:tcPr>
            <w:tcW w:w="4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A9A12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326446" w14:paraId="241179FC" w14:textId="77777777" w:rsidTr="003A42E9">
        <w:tc>
          <w:tcPr>
            <w:tcW w:w="4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9A4A5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VERAGE (Points collected divided by 04)</w:t>
            </w:r>
          </w:p>
        </w:tc>
        <w:tc>
          <w:tcPr>
            <w:tcW w:w="4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E2516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6B9C409A" w14:textId="77777777" w:rsidTr="003A42E9"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18CD7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ARAMETER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4FB34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OINTS GOT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5F7B3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VERAGE INDICATORS</w:t>
            </w:r>
          </w:p>
        </w:tc>
      </w:tr>
      <w:tr w:rsidR="002071F0" w:rsidRPr="0058157D" w14:paraId="6EE36B5D" w14:textId="77777777" w:rsidTr="003A42E9"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74516" w14:textId="66636D9A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) PHYSICAL RESOURCES/FACILITIES - 06 quality indicators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2419E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C486D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Points collected divided by 06)</w:t>
            </w:r>
          </w:p>
        </w:tc>
      </w:tr>
      <w:tr w:rsidR="002071F0" w:rsidRPr="0058157D" w14:paraId="293C894A" w14:textId="77777777" w:rsidTr="003A42E9"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AD2F6" w14:textId="0F708B3A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) HUMAN RESOURCES - 04 quality indicators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BEABA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8C6B9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Points collected divided by 04)</w:t>
            </w:r>
          </w:p>
        </w:tc>
      </w:tr>
      <w:tr w:rsidR="002071F0" w:rsidRPr="0058157D" w14:paraId="43420816" w14:textId="77777777" w:rsidTr="003A42E9"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BACCF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 PROTOCOL AND INFORMATION INSTRUMENTS ON SEXUAL VIOLENCE - 04 quality indicators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13B45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B9724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Points collected divided by 04)</w:t>
            </w:r>
          </w:p>
        </w:tc>
      </w:tr>
      <w:tr w:rsidR="002071F0" w:rsidRPr="00326446" w14:paraId="1A75C4EF" w14:textId="77777777" w:rsidTr="003A42E9">
        <w:tc>
          <w:tcPr>
            <w:tcW w:w="59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CFCD2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FINAL SCORE (Sum of the means of the indicators divided by 03)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BF368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4022DB6F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0CABC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FINAL CLASSIFICATION</w:t>
            </w:r>
          </w:p>
        </w:tc>
        <w:tc>
          <w:tcPr>
            <w:tcW w:w="53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E53D5" w14:textId="77777777" w:rsidR="002071F0" w:rsidRPr="0058157D" w:rsidRDefault="002071F0" w:rsidP="00316D39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4EC96B46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90EFD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INAL CLASSIFICATION - Parameter 1</w:t>
            </w:r>
          </w:p>
        </w:tc>
        <w:tc>
          <w:tcPr>
            <w:tcW w:w="53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0B555" w14:textId="77777777" w:rsidR="002071F0" w:rsidRPr="0058157D" w:rsidRDefault="002071F0" w:rsidP="00316D39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7619771D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53DC4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INAL CLASSIFICATION - Parameter 2</w:t>
            </w:r>
          </w:p>
        </w:tc>
        <w:tc>
          <w:tcPr>
            <w:tcW w:w="53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F39CE" w14:textId="77777777" w:rsidR="002071F0" w:rsidRPr="0058157D" w:rsidRDefault="002071F0" w:rsidP="00316D39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23820188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B8739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INAL CLASSIFICATION - Parameter 3</w:t>
            </w:r>
          </w:p>
        </w:tc>
        <w:tc>
          <w:tcPr>
            <w:tcW w:w="53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F80EE" w14:textId="77777777" w:rsidR="002071F0" w:rsidRPr="0058157D" w:rsidRDefault="002071F0" w:rsidP="00316D39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6015ABFB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1746E" w14:textId="77777777" w:rsidR="002071F0" w:rsidRPr="0058157D" w:rsidRDefault="002071F0" w:rsidP="00316D39">
            <w:pPr>
              <w:spacing w:before="120" w:after="24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INAL CLASSIFICATION</w:t>
            </w:r>
          </w:p>
        </w:tc>
        <w:tc>
          <w:tcPr>
            <w:tcW w:w="25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C7860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RITERIA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2E19A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ALUES</w:t>
            </w:r>
          </w:p>
        </w:tc>
      </w:tr>
      <w:tr w:rsidR="002071F0" w:rsidRPr="0058157D" w14:paraId="496911B4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3B09F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PECTED QUALITY STANDARD</w:t>
            </w:r>
          </w:p>
        </w:tc>
        <w:tc>
          <w:tcPr>
            <w:tcW w:w="25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BA7F2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0% or more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69CC6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&gt; 4.0 points</w:t>
            </w:r>
          </w:p>
        </w:tc>
      </w:tr>
      <w:tr w:rsidR="002071F0" w:rsidRPr="0058157D" w14:paraId="5B345E1D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8F295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CCEPTABLE QUALITY STANDARD</w:t>
            </w:r>
          </w:p>
        </w:tc>
        <w:tc>
          <w:tcPr>
            <w:tcW w:w="25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F24A2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etween 60 and 79%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D20E8" w14:textId="77777777" w:rsidR="002071F0" w:rsidRPr="0058157D" w:rsidRDefault="002071F0" w:rsidP="00316D39">
            <w:pPr>
              <w:spacing w:before="120" w:after="240" w:line="240" w:lineRule="auto"/>
              <w:ind w:left="4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&gt; 3.0 and &lt;4.0 points</w:t>
            </w:r>
          </w:p>
        </w:tc>
      </w:tr>
      <w:tr w:rsidR="002071F0" w:rsidRPr="0058157D" w14:paraId="64A0D092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B65B7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SUFFICIENT QUALITY STANDARD</w:t>
            </w:r>
          </w:p>
        </w:tc>
        <w:tc>
          <w:tcPr>
            <w:tcW w:w="25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9D586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ess than 60%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170CB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&lt;3.0 points</w:t>
            </w:r>
          </w:p>
        </w:tc>
      </w:tr>
      <w:bookmarkEnd w:id="0"/>
    </w:tbl>
    <w:p w14:paraId="16C220F6" w14:textId="2AC066C4" w:rsidR="00D743AA" w:rsidRDefault="00D743AA" w:rsidP="002071F0">
      <w:pPr>
        <w:pStyle w:val="Default"/>
        <w:spacing w:line="360" w:lineRule="auto"/>
        <w:jc w:val="both"/>
        <w:rPr>
          <w:color w:val="auto"/>
        </w:rPr>
      </w:pPr>
    </w:p>
    <w:sectPr w:rsidR="00D743AA" w:rsidSect="009D404A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0D1B0C" w14:textId="77777777" w:rsidR="000B3FB7" w:rsidRDefault="000B3FB7" w:rsidP="00B14886">
      <w:pPr>
        <w:spacing w:after="0" w:line="240" w:lineRule="auto"/>
      </w:pPr>
      <w:r>
        <w:separator/>
      </w:r>
    </w:p>
  </w:endnote>
  <w:endnote w:type="continuationSeparator" w:id="0">
    <w:p w14:paraId="2EC6460F" w14:textId="77777777" w:rsidR="000B3FB7" w:rsidRDefault="000B3FB7" w:rsidP="00B14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0301181"/>
      <w:docPartObj>
        <w:docPartGallery w:val="Page Numbers (Bottom of Page)"/>
        <w:docPartUnique/>
      </w:docPartObj>
    </w:sdtPr>
    <w:sdtEndPr/>
    <w:sdtContent>
      <w:p w14:paraId="683B11D2" w14:textId="33A8D418" w:rsidR="000B3FB7" w:rsidRDefault="000B3FB7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4515FA" w14:textId="77777777" w:rsidR="000B3FB7" w:rsidRDefault="000B3FB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4EEC06" w14:textId="77777777" w:rsidR="000B3FB7" w:rsidRDefault="000B3FB7" w:rsidP="00B14886">
      <w:pPr>
        <w:spacing w:after="0" w:line="240" w:lineRule="auto"/>
      </w:pPr>
      <w:r>
        <w:separator/>
      </w:r>
    </w:p>
  </w:footnote>
  <w:footnote w:type="continuationSeparator" w:id="0">
    <w:p w14:paraId="601F1490" w14:textId="77777777" w:rsidR="000B3FB7" w:rsidRDefault="000B3FB7" w:rsidP="00B148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00000001"/>
    <w:multiLevelType w:val="multilevel"/>
    <w:tmpl w:val="00000001"/>
    <w:name w:val="WWNum2"/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2" w15:restartNumberingAfterBreak="0">
    <w:nsid w:val="01331FD1"/>
    <w:multiLevelType w:val="hybridMultilevel"/>
    <w:tmpl w:val="2F14767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723A79"/>
    <w:multiLevelType w:val="hybridMultilevel"/>
    <w:tmpl w:val="045EECC8"/>
    <w:lvl w:ilvl="0" w:tplc="0416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0CCF05A6"/>
    <w:multiLevelType w:val="hybridMultilevel"/>
    <w:tmpl w:val="C6E02EA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D33BB7"/>
    <w:multiLevelType w:val="hybridMultilevel"/>
    <w:tmpl w:val="4D1824E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3F377F"/>
    <w:multiLevelType w:val="multilevel"/>
    <w:tmpl w:val="E164427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4800291"/>
    <w:multiLevelType w:val="hybridMultilevel"/>
    <w:tmpl w:val="00065CD8"/>
    <w:lvl w:ilvl="0" w:tplc="A980FE28">
      <w:start w:val="1"/>
      <w:numFmt w:val="decimal"/>
      <w:lvlText w:val="%1."/>
      <w:lvlJc w:val="left"/>
      <w:pPr>
        <w:ind w:left="0" w:hanging="360"/>
      </w:pPr>
      <w:rPr>
        <w:rFonts w:ascii="Arial" w:hAnsi="Arial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720" w:hanging="360"/>
      </w:pPr>
    </w:lvl>
    <w:lvl w:ilvl="2" w:tplc="0416001B" w:tentative="1">
      <w:start w:val="1"/>
      <w:numFmt w:val="lowerRoman"/>
      <w:lvlText w:val="%3."/>
      <w:lvlJc w:val="right"/>
      <w:pPr>
        <w:ind w:left="1440" w:hanging="180"/>
      </w:pPr>
    </w:lvl>
    <w:lvl w:ilvl="3" w:tplc="0416000F" w:tentative="1">
      <w:start w:val="1"/>
      <w:numFmt w:val="decimal"/>
      <w:lvlText w:val="%4."/>
      <w:lvlJc w:val="left"/>
      <w:pPr>
        <w:ind w:left="2160" w:hanging="360"/>
      </w:pPr>
    </w:lvl>
    <w:lvl w:ilvl="4" w:tplc="04160019" w:tentative="1">
      <w:start w:val="1"/>
      <w:numFmt w:val="lowerLetter"/>
      <w:lvlText w:val="%5."/>
      <w:lvlJc w:val="left"/>
      <w:pPr>
        <w:ind w:left="2880" w:hanging="360"/>
      </w:pPr>
    </w:lvl>
    <w:lvl w:ilvl="5" w:tplc="0416001B" w:tentative="1">
      <w:start w:val="1"/>
      <w:numFmt w:val="lowerRoman"/>
      <w:lvlText w:val="%6."/>
      <w:lvlJc w:val="right"/>
      <w:pPr>
        <w:ind w:left="3600" w:hanging="180"/>
      </w:pPr>
    </w:lvl>
    <w:lvl w:ilvl="6" w:tplc="0416000F" w:tentative="1">
      <w:start w:val="1"/>
      <w:numFmt w:val="decimal"/>
      <w:lvlText w:val="%7."/>
      <w:lvlJc w:val="left"/>
      <w:pPr>
        <w:ind w:left="4320" w:hanging="360"/>
      </w:pPr>
    </w:lvl>
    <w:lvl w:ilvl="7" w:tplc="04160019" w:tentative="1">
      <w:start w:val="1"/>
      <w:numFmt w:val="lowerLetter"/>
      <w:lvlText w:val="%8."/>
      <w:lvlJc w:val="left"/>
      <w:pPr>
        <w:ind w:left="5040" w:hanging="360"/>
      </w:pPr>
    </w:lvl>
    <w:lvl w:ilvl="8" w:tplc="0416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24A213FE"/>
    <w:multiLevelType w:val="multilevel"/>
    <w:tmpl w:val="8048B7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57250C7"/>
    <w:multiLevelType w:val="hybridMultilevel"/>
    <w:tmpl w:val="420AC8D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D9292E"/>
    <w:multiLevelType w:val="multilevel"/>
    <w:tmpl w:val="E938C1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60" w:hanging="1800"/>
      </w:pPr>
      <w:rPr>
        <w:rFonts w:hint="default"/>
      </w:rPr>
    </w:lvl>
  </w:abstractNum>
  <w:abstractNum w:abstractNumId="11" w15:restartNumberingAfterBreak="0">
    <w:nsid w:val="36760F87"/>
    <w:multiLevelType w:val="multilevel"/>
    <w:tmpl w:val="235CC7F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12" w15:restartNumberingAfterBreak="0">
    <w:nsid w:val="37CD5FCA"/>
    <w:multiLevelType w:val="hybridMultilevel"/>
    <w:tmpl w:val="00065CD8"/>
    <w:lvl w:ilvl="0" w:tplc="A980FE2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4917F6"/>
    <w:multiLevelType w:val="hybridMultilevel"/>
    <w:tmpl w:val="2FBEFDF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C57F0A"/>
    <w:multiLevelType w:val="hybridMultilevel"/>
    <w:tmpl w:val="EE92188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464905"/>
    <w:multiLevelType w:val="hybridMultilevel"/>
    <w:tmpl w:val="311C7FF2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40B116C2"/>
    <w:multiLevelType w:val="multilevel"/>
    <w:tmpl w:val="968055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color w:val="000000"/>
      </w:rPr>
    </w:lvl>
  </w:abstractNum>
  <w:abstractNum w:abstractNumId="17" w15:restartNumberingAfterBreak="0">
    <w:nsid w:val="4C4A7F63"/>
    <w:multiLevelType w:val="hybridMultilevel"/>
    <w:tmpl w:val="00065CD8"/>
    <w:lvl w:ilvl="0" w:tplc="A980FE2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F679FA"/>
    <w:multiLevelType w:val="multilevel"/>
    <w:tmpl w:val="781684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7B45C5"/>
    <w:multiLevelType w:val="multilevel"/>
    <w:tmpl w:val="BD785B9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A234719"/>
    <w:multiLevelType w:val="hybridMultilevel"/>
    <w:tmpl w:val="7E96A03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6F163F"/>
    <w:multiLevelType w:val="hybridMultilevel"/>
    <w:tmpl w:val="9A66B1D0"/>
    <w:lvl w:ilvl="0" w:tplc="6E2AA28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6A2B9D"/>
    <w:multiLevelType w:val="multilevel"/>
    <w:tmpl w:val="1B6C6E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6F666EB4"/>
    <w:multiLevelType w:val="hybridMultilevel"/>
    <w:tmpl w:val="A93A8F7A"/>
    <w:lvl w:ilvl="0" w:tplc="514890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5D25AE"/>
    <w:multiLevelType w:val="hybridMultilevel"/>
    <w:tmpl w:val="00065CD8"/>
    <w:lvl w:ilvl="0" w:tplc="A980FE2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891996"/>
    <w:multiLevelType w:val="hybridMultilevel"/>
    <w:tmpl w:val="00065CD8"/>
    <w:lvl w:ilvl="0" w:tplc="A980FE2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7452D9"/>
    <w:multiLevelType w:val="multilevel"/>
    <w:tmpl w:val="E5A802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14"/>
  </w:num>
  <w:num w:numId="4">
    <w:abstractNumId w:val="23"/>
  </w:num>
  <w:num w:numId="5">
    <w:abstractNumId w:val="9"/>
  </w:num>
  <w:num w:numId="6">
    <w:abstractNumId w:val="2"/>
  </w:num>
  <w:num w:numId="7">
    <w:abstractNumId w:val="0"/>
    <w:lvlOverride w:ilvl="0">
      <w:lvl w:ilvl="0">
        <w:numFmt w:val="bullet"/>
        <w:lvlText w:val=""/>
        <w:legacy w:legacy="1" w:legacySpace="0" w:legacyIndent="360"/>
        <w:lvlJc w:val="left"/>
        <w:pPr>
          <w:ind w:left="720" w:hanging="360"/>
        </w:pPr>
        <w:rPr>
          <w:rFonts w:ascii="Symbol" w:hAnsi="Symbol" w:hint="default"/>
        </w:rPr>
      </w:lvl>
    </w:lvlOverride>
  </w:num>
  <w:num w:numId="8">
    <w:abstractNumId w:val="26"/>
  </w:num>
  <w:num w:numId="9">
    <w:abstractNumId w:val="18"/>
  </w:num>
  <w:num w:numId="10">
    <w:abstractNumId w:val="11"/>
  </w:num>
  <w:num w:numId="11">
    <w:abstractNumId w:val="8"/>
  </w:num>
  <w:num w:numId="12">
    <w:abstractNumId w:val="16"/>
  </w:num>
  <w:num w:numId="13">
    <w:abstractNumId w:val="10"/>
  </w:num>
  <w:num w:numId="14">
    <w:abstractNumId w:val="22"/>
  </w:num>
  <w:num w:numId="15">
    <w:abstractNumId w:val="20"/>
  </w:num>
  <w:num w:numId="16">
    <w:abstractNumId w:val="21"/>
  </w:num>
  <w:num w:numId="17">
    <w:abstractNumId w:val="19"/>
  </w:num>
  <w:num w:numId="18">
    <w:abstractNumId w:val="6"/>
  </w:num>
  <w:num w:numId="19">
    <w:abstractNumId w:val="17"/>
  </w:num>
  <w:num w:numId="20">
    <w:abstractNumId w:val="13"/>
  </w:num>
  <w:num w:numId="21">
    <w:abstractNumId w:val="15"/>
  </w:num>
  <w:num w:numId="22">
    <w:abstractNumId w:val="7"/>
  </w:num>
  <w:num w:numId="23">
    <w:abstractNumId w:val="3"/>
  </w:num>
  <w:num w:numId="24">
    <w:abstractNumId w:val="25"/>
  </w:num>
  <w:num w:numId="25">
    <w:abstractNumId w:val="12"/>
  </w:num>
  <w:num w:numId="26">
    <w:abstractNumId w:val="24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D44"/>
    <w:rsid w:val="000029DD"/>
    <w:rsid w:val="00005648"/>
    <w:rsid w:val="000165AA"/>
    <w:rsid w:val="00040369"/>
    <w:rsid w:val="00054ECC"/>
    <w:rsid w:val="00066403"/>
    <w:rsid w:val="00074E13"/>
    <w:rsid w:val="00077E60"/>
    <w:rsid w:val="00084442"/>
    <w:rsid w:val="00086507"/>
    <w:rsid w:val="00090282"/>
    <w:rsid w:val="000A5928"/>
    <w:rsid w:val="000B1A53"/>
    <w:rsid w:val="000B203D"/>
    <w:rsid w:val="000B3FB7"/>
    <w:rsid w:val="000B5F90"/>
    <w:rsid w:val="000B7DFC"/>
    <w:rsid w:val="000C178A"/>
    <w:rsid w:val="000C30A5"/>
    <w:rsid w:val="000C55D9"/>
    <w:rsid w:val="000C688A"/>
    <w:rsid w:val="000D5625"/>
    <w:rsid w:val="000E1681"/>
    <w:rsid w:val="000E638C"/>
    <w:rsid w:val="000F3E7F"/>
    <w:rsid w:val="000F757F"/>
    <w:rsid w:val="00104FE2"/>
    <w:rsid w:val="001062F3"/>
    <w:rsid w:val="001071AF"/>
    <w:rsid w:val="001502A0"/>
    <w:rsid w:val="00155065"/>
    <w:rsid w:val="001642D1"/>
    <w:rsid w:val="00165451"/>
    <w:rsid w:val="00167076"/>
    <w:rsid w:val="0017390A"/>
    <w:rsid w:val="0018017A"/>
    <w:rsid w:val="001811F4"/>
    <w:rsid w:val="001A119C"/>
    <w:rsid w:val="001A1D84"/>
    <w:rsid w:val="001A393D"/>
    <w:rsid w:val="001A56E9"/>
    <w:rsid w:val="001B02D3"/>
    <w:rsid w:val="001B086D"/>
    <w:rsid w:val="001B76A4"/>
    <w:rsid w:val="001C0029"/>
    <w:rsid w:val="001D0E77"/>
    <w:rsid w:val="001D6779"/>
    <w:rsid w:val="001E078E"/>
    <w:rsid w:val="001E4787"/>
    <w:rsid w:val="001F2E31"/>
    <w:rsid w:val="002042B1"/>
    <w:rsid w:val="002065B8"/>
    <w:rsid w:val="002071F0"/>
    <w:rsid w:val="00210179"/>
    <w:rsid w:val="002205F1"/>
    <w:rsid w:val="00232C9D"/>
    <w:rsid w:val="00233801"/>
    <w:rsid w:val="00235E2A"/>
    <w:rsid w:val="00246BC7"/>
    <w:rsid w:val="00251073"/>
    <w:rsid w:val="002531E9"/>
    <w:rsid w:val="002649EA"/>
    <w:rsid w:val="0027760E"/>
    <w:rsid w:val="00280911"/>
    <w:rsid w:val="0028166C"/>
    <w:rsid w:val="00283A47"/>
    <w:rsid w:val="00284BE7"/>
    <w:rsid w:val="0028535C"/>
    <w:rsid w:val="00287914"/>
    <w:rsid w:val="002976A9"/>
    <w:rsid w:val="002B6729"/>
    <w:rsid w:val="002C33CB"/>
    <w:rsid w:val="002C3FB7"/>
    <w:rsid w:val="002D00D0"/>
    <w:rsid w:val="002D3441"/>
    <w:rsid w:val="002D6A1F"/>
    <w:rsid w:val="002E7986"/>
    <w:rsid w:val="002F7495"/>
    <w:rsid w:val="003027DC"/>
    <w:rsid w:val="00315F24"/>
    <w:rsid w:val="00326E8B"/>
    <w:rsid w:val="00344E22"/>
    <w:rsid w:val="00347197"/>
    <w:rsid w:val="00347281"/>
    <w:rsid w:val="003520AE"/>
    <w:rsid w:val="00355AAE"/>
    <w:rsid w:val="00361AD3"/>
    <w:rsid w:val="00373AC5"/>
    <w:rsid w:val="00377B59"/>
    <w:rsid w:val="00380080"/>
    <w:rsid w:val="00390403"/>
    <w:rsid w:val="003978C4"/>
    <w:rsid w:val="003A14E3"/>
    <w:rsid w:val="003A42E9"/>
    <w:rsid w:val="003B2F9D"/>
    <w:rsid w:val="003C3D1D"/>
    <w:rsid w:val="003D3944"/>
    <w:rsid w:val="004004C8"/>
    <w:rsid w:val="004037D0"/>
    <w:rsid w:val="00404AAB"/>
    <w:rsid w:val="00406459"/>
    <w:rsid w:val="00423494"/>
    <w:rsid w:val="00427A62"/>
    <w:rsid w:val="00430C43"/>
    <w:rsid w:val="00434CA9"/>
    <w:rsid w:val="00442707"/>
    <w:rsid w:val="00445B00"/>
    <w:rsid w:val="004463E6"/>
    <w:rsid w:val="0044672C"/>
    <w:rsid w:val="00455B55"/>
    <w:rsid w:val="00457EF8"/>
    <w:rsid w:val="00463D55"/>
    <w:rsid w:val="0046599C"/>
    <w:rsid w:val="00482830"/>
    <w:rsid w:val="00482C80"/>
    <w:rsid w:val="00493153"/>
    <w:rsid w:val="004943A2"/>
    <w:rsid w:val="004979B9"/>
    <w:rsid w:val="004B7C84"/>
    <w:rsid w:val="004D23F0"/>
    <w:rsid w:val="004D2910"/>
    <w:rsid w:val="004D3E88"/>
    <w:rsid w:val="004E53B0"/>
    <w:rsid w:val="004F4DFF"/>
    <w:rsid w:val="00501ED8"/>
    <w:rsid w:val="00523728"/>
    <w:rsid w:val="00524A73"/>
    <w:rsid w:val="005477A5"/>
    <w:rsid w:val="00554D5B"/>
    <w:rsid w:val="00563040"/>
    <w:rsid w:val="0056357B"/>
    <w:rsid w:val="005708DC"/>
    <w:rsid w:val="00571B09"/>
    <w:rsid w:val="0057296E"/>
    <w:rsid w:val="00580B09"/>
    <w:rsid w:val="00581C5E"/>
    <w:rsid w:val="0058588B"/>
    <w:rsid w:val="005958EC"/>
    <w:rsid w:val="005972FB"/>
    <w:rsid w:val="00597340"/>
    <w:rsid w:val="005A0202"/>
    <w:rsid w:val="005B4E6A"/>
    <w:rsid w:val="005B6184"/>
    <w:rsid w:val="005B7FD1"/>
    <w:rsid w:val="005D093A"/>
    <w:rsid w:val="005D1920"/>
    <w:rsid w:val="005E4EF8"/>
    <w:rsid w:val="005E6E23"/>
    <w:rsid w:val="005F1460"/>
    <w:rsid w:val="005F55A1"/>
    <w:rsid w:val="006068A0"/>
    <w:rsid w:val="00615EBC"/>
    <w:rsid w:val="00620519"/>
    <w:rsid w:val="006335CC"/>
    <w:rsid w:val="00636E0E"/>
    <w:rsid w:val="006450AB"/>
    <w:rsid w:val="006457E7"/>
    <w:rsid w:val="006508F8"/>
    <w:rsid w:val="00653E90"/>
    <w:rsid w:val="00684DBA"/>
    <w:rsid w:val="00686D53"/>
    <w:rsid w:val="00693677"/>
    <w:rsid w:val="0069673A"/>
    <w:rsid w:val="006B0F26"/>
    <w:rsid w:val="006B7BBF"/>
    <w:rsid w:val="006C79A1"/>
    <w:rsid w:val="006E3D6C"/>
    <w:rsid w:val="007008B8"/>
    <w:rsid w:val="007034F8"/>
    <w:rsid w:val="00710657"/>
    <w:rsid w:val="007215BF"/>
    <w:rsid w:val="00726606"/>
    <w:rsid w:val="007330A7"/>
    <w:rsid w:val="007362D5"/>
    <w:rsid w:val="007421D3"/>
    <w:rsid w:val="0074312A"/>
    <w:rsid w:val="007522D6"/>
    <w:rsid w:val="00776FAC"/>
    <w:rsid w:val="00787590"/>
    <w:rsid w:val="00791322"/>
    <w:rsid w:val="007957C4"/>
    <w:rsid w:val="00796683"/>
    <w:rsid w:val="007A544F"/>
    <w:rsid w:val="007A5479"/>
    <w:rsid w:val="007B1C45"/>
    <w:rsid w:val="007B3701"/>
    <w:rsid w:val="007C125A"/>
    <w:rsid w:val="007D62E9"/>
    <w:rsid w:val="007E35FD"/>
    <w:rsid w:val="007E390E"/>
    <w:rsid w:val="007F0DD7"/>
    <w:rsid w:val="007F3A5F"/>
    <w:rsid w:val="007F4F7F"/>
    <w:rsid w:val="007F7D31"/>
    <w:rsid w:val="00803056"/>
    <w:rsid w:val="00805555"/>
    <w:rsid w:val="00805E64"/>
    <w:rsid w:val="00813967"/>
    <w:rsid w:val="00814D96"/>
    <w:rsid w:val="00816007"/>
    <w:rsid w:val="00822159"/>
    <w:rsid w:val="008246A2"/>
    <w:rsid w:val="00826D87"/>
    <w:rsid w:val="008272D7"/>
    <w:rsid w:val="008437D8"/>
    <w:rsid w:val="00847F67"/>
    <w:rsid w:val="0085529D"/>
    <w:rsid w:val="0086235C"/>
    <w:rsid w:val="00862B17"/>
    <w:rsid w:val="00870279"/>
    <w:rsid w:val="00872DC8"/>
    <w:rsid w:val="008764B1"/>
    <w:rsid w:val="008909B5"/>
    <w:rsid w:val="00892C32"/>
    <w:rsid w:val="0089458A"/>
    <w:rsid w:val="008B264C"/>
    <w:rsid w:val="008B5C14"/>
    <w:rsid w:val="008D1DDF"/>
    <w:rsid w:val="008D377D"/>
    <w:rsid w:val="008E0D44"/>
    <w:rsid w:val="008E2E31"/>
    <w:rsid w:val="008E6F28"/>
    <w:rsid w:val="008F01B7"/>
    <w:rsid w:val="008F5337"/>
    <w:rsid w:val="009203AE"/>
    <w:rsid w:val="009320B5"/>
    <w:rsid w:val="009409B4"/>
    <w:rsid w:val="009438F0"/>
    <w:rsid w:val="00947414"/>
    <w:rsid w:val="00952E09"/>
    <w:rsid w:val="00966AA1"/>
    <w:rsid w:val="009704D0"/>
    <w:rsid w:val="00986A41"/>
    <w:rsid w:val="009924DF"/>
    <w:rsid w:val="0099397D"/>
    <w:rsid w:val="009A7C57"/>
    <w:rsid w:val="009B25C8"/>
    <w:rsid w:val="009C0EB4"/>
    <w:rsid w:val="009D2468"/>
    <w:rsid w:val="009D3AFE"/>
    <w:rsid w:val="009D404A"/>
    <w:rsid w:val="009D4744"/>
    <w:rsid w:val="009E11A0"/>
    <w:rsid w:val="009E2E58"/>
    <w:rsid w:val="00A00BC1"/>
    <w:rsid w:val="00A00FD9"/>
    <w:rsid w:val="00A10278"/>
    <w:rsid w:val="00A1319A"/>
    <w:rsid w:val="00A157DA"/>
    <w:rsid w:val="00A15E4E"/>
    <w:rsid w:val="00A15E76"/>
    <w:rsid w:val="00A22154"/>
    <w:rsid w:val="00A23E79"/>
    <w:rsid w:val="00A247ED"/>
    <w:rsid w:val="00A305F7"/>
    <w:rsid w:val="00A355A7"/>
    <w:rsid w:val="00A4518B"/>
    <w:rsid w:val="00A46FFF"/>
    <w:rsid w:val="00A55E9F"/>
    <w:rsid w:val="00A62095"/>
    <w:rsid w:val="00A71DDD"/>
    <w:rsid w:val="00A76669"/>
    <w:rsid w:val="00A770BD"/>
    <w:rsid w:val="00A822E8"/>
    <w:rsid w:val="00A83FAF"/>
    <w:rsid w:val="00A859A7"/>
    <w:rsid w:val="00A85B7E"/>
    <w:rsid w:val="00A961FC"/>
    <w:rsid w:val="00AA5188"/>
    <w:rsid w:val="00AA5ECC"/>
    <w:rsid w:val="00AC0363"/>
    <w:rsid w:val="00AC1516"/>
    <w:rsid w:val="00AC1EED"/>
    <w:rsid w:val="00AC244C"/>
    <w:rsid w:val="00AC3589"/>
    <w:rsid w:val="00AC3A17"/>
    <w:rsid w:val="00AD3D39"/>
    <w:rsid w:val="00AE1BA5"/>
    <w:rsid w:val="00AE5111"/>
    <w:rsid w:val="00AE6F02"/>
    <w:rsid w:val="00AF0494"/>
    <w:rsid w:val="00B03A5C"/>
    <w:rsid w:val="00B06A4B"/>
    <w:rsid w:val="00B079B2"/>
    <w:rsid w:val="00B110B5"/>
    <w:rsid w:val="00B14886"/>
    <w:rsid w:val="00B16DD5"/>
    <w:rsid w:val="00B3001A"/>
    <w:rsid w:val="00B31053"/>
    <w:rsid w:val="00B44115"/>
    <w:rsid w:val="00B51A7C"/>
    <w:rsid w:val="00B55419"/>
    <w:rsid w:val="00B60368"/>
    <w:rsid w:val="00B6653C"/>
    <w:rsid w:val="00B739F8"/>
    <w:rsid w:val="00B7766A"/>
    <w:rsid w:val="00B813F6"/>
    <w:rsid w:val="00B819EB"/>
    <w:rsid w:val="00B84B3F"/>
    <w:rsid w:val="00B91230"/>
    <w:rsid w:val="00B92927"/>
    <w:rsid w:val="00BA37B6"/>
    <w:rsid w:val="00BA52AB"/>
    <w:rsid w:val="00BC5E12"/>
    <w:rsid w:val="00BC7C66"/>
    <w:rsid w:val="00BD07CC"/>
    <w:rsid w:val="00BD5F4D"/>
    <w:rsid w:val="00BD751A"/>
    <w:rsid w:val="00BE6C8D"/>
    <w:rsid w:val="00BE7057"/>
    <w:rsid w:val="00BF031F"/>
    <w:rsid w:val="00BF6905"/>
    <w:rsid w:val="00C00795"/>
    <w:rsid w:val="00C03D90"/>
    <w:rsid w:val="00C239D6"/>
    <w:rsid w:val="00C36078"/>
    <w:rsid w:val="00C53DB9"/>
    <w:rsid w:val="00C6748C"/>
    <w:rsid w:val="00C7041E"/>
    <w:rsid w:val="00C7448A"/>
    <w:rsid w:val="00C939B4"/>
    <w:rsid w:val="00CA08A3"/>
    <w:rsid w:val="00CA5E83"/>
    <w:rsid w:val="00CA6107"/>
    <w:rsid w:val="00CB67FA"/>
    <w:rsid w:val="00CC3DB5"/>
    <w:rsid w:val="00CD2254"/>
    <w:rsid w:val="00CE2593"/>
    <w:rsid w:val="00CE72BB"/>
    <w:rsid w:val="00CE7CDE"/>
    <w:rsid w:val="00CF0AB4"/>
    <w:rsid w:val="00D12E7E"/>
    <w:rsid w:val="00D30E67"/>
    <w:rsid w:val="00D31195"/>
    <w:rsid w:val="00D35933"/>
    <w:rsid w:val="00D36629"/>
    <w:rsid w:val="00D40C24"/>
    <w:rsid w:val="00D43CAC"/>
    <w:rsid w:val="00D44FAA"/>
    <w:rsid w:val="00D51510"/>
    <w:rsid w:val="00D51E86"/>
    <w:rsid w:val="00D56394"/>
    <w:rsid w:val="00D63D44"/>
    <w:rsid w:val="00D64491"/>
    <w:rsid w:val="00D73F93"/>
    <w:rsid w:val="00D743AA"/>
    <w:rsid w:val="00D7709F"/>
    <w:rsid w:val="00D81E7E"/>
    <w:rsid w:val="00D82437"/>
    <w:rsid w:val="00D84FE0"/>
    <w:rsid w:val="00D85647"/>
    <w:rsid w:val="00DA42A8"/>
    <w:rsid w:val="00DB4BD2"/>
    <w:rsid w:val="00DB7667"/>
    <w:rsid w:val="00DD3C0D"/>
    <w:rsid w:val="00DD727F"/>
    <w:rsid w:val="00DE7036"/>
    <w:rsid w:val="00DF728A"/>
    <w:rsid w:val="00E01DA2"/>
    <w:rsid w:val="00E16DDB"/>
    <w:rsid w:val="00E419EB"/>
    <w:rsid w:val="00E45691"/>
    <w:rsid w:val="00E52102"/>
    <w:rsid w:val="00E5617B"/>
    <w:rsid w:val="00E770A7"/>
    <w:rsid w:val="00E82285"/>
    <w:rsid w:val="00E83F8F"/>
    <w:rsid w:val="00E918ED"/>
    <w:rsid w:val="00EA182D"/>
    <w:rsid w:val="00EB119C"/>
    <w:rsid w:val="00EB4DB7"/>
    <w:rsid w:val="00EB612E"/>
    <w:rsid w:val="00EC564C"/>
    <w:rsid w:val="00ED065D"/>
    <w:rsid w:val="00EE42EF"/>
    <w:rsid w:val="00F10D4A"/>
    <w:rsid w:val="00F22C54"/>
    <w:rsid w:val="00F25E42"/>
    <w:rsid w:val="00F3004D"/>
    <w:rsid w:val="00F31793"/>
    <w:rsid w:val="00F3685D"/>
    <w:rsid w:val="00F40E32"/>
    <w:rsid w:val="00F46218"/>
    <w:rsid w:val="00F47D5E"/>
    <w:rsid w:val="00F6366E"/>
    <w:rsid w:val="00F64539"/>
    <w:rsid w:val="00F70DCF"/>
    <w:rsid w:val="00F71D75"/>
    <w:rsid w:val="00F73E8A"/>
    <w:rsid w:val="00F82F4E"/>
    <w:rsid w:val="00F91DAC"/>
    <w:rsid w:val="00F956B9"/>
    <w:rsid w:val="00FB0FD0"/>
    <w:rsid w:val="00FB3A0D"/>
    <w:rsid w:val="00FB4F99"/>
    <w:rsid w:val="00FC1842"/>
    <w:rsid w:val="00FC6685"/>
    <w:rsid w:val="00FD64AD"/>
    <w:rsid w:val="00FE6AB4"/>
    <w:rsid w:val="00FE7841"/>
    <w:rsid w:val="00FF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F01D7"/>
  <w15:chartTrackingRefBased/>
  <w15:docId w15:val="{1C012EE9-4172-444E-9196-6E121F52A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93A"/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9D404A"/>
    <w:pPr>
      <w:keepNext/>
      <w:spacing w:before="240" w:after="60" w:line="360" w:lineRule="auto"/>
      <w:outlineLvl w:val="0"/>
    </w:pPr>
    <w:rPr>
      <w:rFonts w:ascii="Arial" w:eastAsia="Times New Roman" w:hAnsi="Arial" w:cs="Times New Roman"/>
      <w:b/>
      <w:bCs/>
      <w:kern w:val="32"/>
      <w:sz w:val="24"/>
      <w:szCs w:val="24"/>
      <w:lang w:val="x-none"/>
    </w:rPr>
  </w:style>
  <w:style w:type="paragraph" w:styleId="Ttulo2">
    <w:name w:val="heading 2"/>
    <w:basedOn w:val="Normal"/>
    <w:link w:val="Ttulo2Char"/>
    <w:uiPriority w:val="9"/>
    <w:qFormat/>
    <w:rsid w:val="009D404A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/>
      <w:bCs/>
      <w:sz w:val="24"/>
      <w:szCs w:val="36"/>
      <w:lang w:val="x-none" w:eastAsia="x-none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71DD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952E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9D404A"/>
    <w:rPr>
      <w:rFonts w:ascii="Arial" w:eastAsia="Times New Roman" w:hAnsi="Arial" w:cs="Times New Roman"/>
      <w:b/>
      <w:bCs/>
      <w:kern w:val="32"/>
      <w:sz w:val="24"/>
      <w:szCs w:val="24"/>
      <w:lang w:val="x-none"/>
    </w:rPr>
  </w:style>
  <w:style w:type="character" w:customStyle="1" w:styleId="Ttulo2Char">
    <w:name w:val="Título 2 Char"/>
    <w:basedOn w:val="Fontepargpadro"/>
    <w:link w:val="Ttulo2"/>
    <w:uiPriority w:val="9"/>
    <w:rsid w:val="009D404A"/>
    <w:rPr>
      <w:rFonts w:ascii="Arial" w:eastAsia="Times New Roman" w:hAnsi="Arial" w:cs="Times New Roman"/>
      <w:b/>
      <w:bCs/>
      <w:sz w:val="24"/>
      <w:szCs w:val="36"/>
      <w:lang w:val="x-none" w:eastAsia="x-none"/>
    </w:rPr>
  </w:style>
  <w:style w:type="paragraph" w:styleId="PargrafodaLista">
    <w:name w:val="List Paragraph"/>
    <w:basedOn w:val="Normal"/>
    <w:uiPriority w:val="34"/>
    <w:qFormat/>
    <w:rsid w:val="009D404A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D40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9D404A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apple-converted-space">
    <w:name w:val="apple-converted-space"/>
    <w:basedOn w:val="Fontepargpadro"/>
    <w:rsid w:val="009D404A"/>
  </w:style>
  <w:style w:type="character" w:customStyle="1" w:styleId="apple-style-span">
    <w:name w:val="apple-style-span"/>
    <w:basedOn w:val="Fontepargpadro"/>
    <w:rsid w:val="009D404A"/>
  </w:style>
  <w:style w:type="character" w:styleId="Hyperlink">
    <w:name w:val="Hyperlink"/>
    <w:uiPriority w:val="99"/>
    <w:unhideWhenUsed/>
    <w:rsid w:val="009D404A"/>
    <w:rPr>
      <w:color w:val="0000FF"/>
      <w:u w:val="single"/>
    </w:rPr>
  </w:style>
  <w:style w:type="paragraph" w:styleId="Corpodetexto3">
    <w:name w:val="Body Text 3"/>
    <w:basedOn w:val="Normal"/>
    <w:link w:val="Corpodetexto3Char"/>
    <w:rsid w:val="009D404A"/>
    <w:pPr>
      <w:numPr>
        <w:ilvl w:val="12"/>
      </w:numPr>
      <w:autoSpaceDE w:val="0"/>
      <w:autoSpaceDN w:val="0"/>
      <w:spacing w:after="0" w:line="240" w:lineRule="auto"/>
    </w:pPr>
    <w:rPr>
      <w:rFonts w:ascii="Arial" w:eastAsia="Times New Roman" w:hAnsi="Arial" w:cs="Times New Roman"/>
      <w:sz w:val="20"/>
      <w:szCs w:val="20"/>
      <w:lang w:val="x-none" w:eastAsia="pt-BR"/>
    </w:rPr>
  </w:style>
  <w:style w:type="character" w:customStyle="1" w:styleId="Corpodetexto3Char">
    <w:name w:val="Corpo de texto 3 Char"/>
    <w:basedOn w:val="Fontepargpadro"/>
    <w:link w:val="Corpodetexto3"/>
    <w:rsid w:val="009D404A"/>
    <w:rPr>
      <w:rFonts w:ascii="Arial" w:eastAsia="Times New Roman" w:hAnsi="Arial" w:cs="Times New Roman"/>
      <w:sz w:val="20"/>
      <w:szCs w:val="20"/>
      <w:lang w:val="x-none" w:eastAsia="pt-BR"/>
    </w:rPr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9D404A"/>
    <w:pPr>
      <w:spacing w:after="120" w:line="276" w:lineRule="auto"/>
      <w:ind w:left="283"/>
    </w:pPr>
    <w:rPr>
      <w:rFonts w:ascii="Calibri" w:eastAsia="Calibri" w:hAnsi="Calibri" w:cs="Times New Roman"/>
      <w:sz w:val="16"/>
      <w:szCs w:val="16"/>
      <w:lang w:val="x-none" w:eastAsia="x-none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semiHidden/>
    <w:rsid w:val="009D404A"/>
    <w:rPr>
      <w:rFonts w:ascii="Calibri" w:eastAsia="Calibri" w:hAnsi="Calibri" w:cs="Times New Roman"/>
      <w:sz w:val="16"/>
      <w:szCs w:val="16"/>
      <w:lang w:val="x-none" w:eastAsia="x-none"/>
    </w:rPr>
  </w:style>
  <w:style w:type="paragraph" w:styleId="Cabealho">
    <w:name w:val="header"/>
    <w:basedOn w:val="Normal"/>
    <w:link w:val="CabealhoChar"/>
    <w:uiPriority w:val="99"/>
    <w:unhideWhenUsed/>
    <w:rsid w:val="009D404A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CabealhoChar">
    <w:name w:val="Cabeçalho Char"/>
    <w:basedOn w:val="Fontepargpadro"/>
    <w:link w:val="Cabealho"/>
    <w:uiPriority w:val="99"/>
    <w:rsid w:val="009D404A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9D404A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RodapChar">
    <w:name w:val="Rodapé Char"/>
    <w:basedOn w:val="Fontepargpadro"/>
    <w:link w:val="Rodap"/>
    <w:uiPriority w:val="99"/>
    <w:rsid w:val="009D404A"/>
    <w:rPr>
      <w:rFonts w:ascii="Calibri" w:eastAsia="Calibri" w:hAnsi="Calibri" w:cs="Times New Roman"/>
    </w:rPr>
  </w:style>
  <w:style w:type="character" w:styleId="Forte">
    <w:name w:val="Strong"/>
    <w:qFormat/>
    <w:rsid w:val="009D404A"/>
    <w:rPr>
      <w:b/>
      <w:bCs/>
    </w:rPr>
  </w:style>
  <w:style w:type="paragraph" w:styleId="Ttulo">
    <w:name w:val="Title"/>
    <w:basedOn w:val="Normal"/>
    <w:link w:val="TtuloChar"/>
    <w:qFormat/>
    <w:rsid w:val="009D404A"/>
    <w:pPr>
      <w:spacing w:after="0" w:line="240" w:lineRule="auto"/>
      <w:jc w:val="center"/>
    </w:pPr>
    <w:rPr>
      <w:rFonts w:ascii="Arial" w:eastAsia="Times New Roman" w:hAnsi="Arial" w:cs="Times New Roman"/>
      <w:sz w:val="24"/>
      <w:szCs w:val="20"/>
      <w:lang w:val="x-none" w:eastAsia="pt-BR"/>
    </w:rPr>
  </w:style>
  <w:style w:type="character" w:customStyle="1" w:styleId="TtuloChar">
    <w:name w:val="Título Char"/>
    <w:basedOn w:val="Fontepargpadro"/>
    <w:link w:val="Ttulo"/>
    <w:rsid w:val="009D404A"/>
    <w:rPr>
      <w:rFonts w:ascii="Arial" w:eastAsia="Times New Roman" w:hAnsi="Arial" w:cs="Times New Roman"/>
      <w:sz w:val="24"/>
      <w:szCs w:val="20"/>
      <w:lang w:val="x-none" w:eastAsia="pt-BR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9D404A"/>
    <w:pPr>
      <w:spacing w:after="120" w:line="48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9D404A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google-src-text1">
    <w:name w:val="google-src-text1"/>
    <w:rsid w:val="009D404A"/>
    <w:rPr>
      <w:vanish/>
      <w:webHidden w:val="0"/>
      <w:specVanish w:val="0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9D404A"/>
    <w:pPr>
      <w:spacing w:after="200" w:line="276" w:lineRule="auto"/>
    </w:pPr>
    <w:rPr>
      <w:rFonts w:ascii="Tahoma" w:eastAsia="Calibri" w:hAnsi="Tahoma" w:cs="Times New Roman"/>
      <w:sz w:val="16"/>
      <w:szCs w:val="16"/>
      <w:lang w:val="x-none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9D404A"/>
    <w:rPr>
      <w:rFonts w:ascii="Tahoma" w:eastAsia="Calibri" w:hAnsi="Tahoma" w:cs="Times New Roman"/>
      <w:sz w:val="16"/>
      <w:szCs w:val="16"/>
      <w:lang w:val="x-none"/>
    </w:rPr>
  </w:style>
  <w:style w:type="paragraph" w:customStyle="1" w:styleId="Textbody">
    <w:name w:val="Text body"/>
    <w:basedOn w:val="Normal"/>
    <w:rsid w:val="009D404A"/>
    <w:pPr>
      <w:widowControl w:val="0"/>
      <w:suppressAutoHyphens/>
      <w:autoSpaceDN w:val="0"/>
      <w:spacing w:after="120" w:line="240" w:lineRule="auto"/>
    </w:pPr>
    <w:rPr>
      <w:rFonts w:ascii="Times New Roman" w:eastAsia="Lucida Sans Unicode" w:hAnsi="Times New Roman" w:cs="Tahoma"/>
      <w:kern w:val="3"/>
      <w:sz w:val="24"/>
      <w:szCs w:val="24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D40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9D404A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HiperlinkVisitado">
    <w:name w:val="FollowedHyperlink"/>
    <w:uiPriority w:val="99"/>
    <w:semiHidden/>
    <w:unhideWhenUsed/>
    <w:rsid w:val="009D404A"/>
    <w:rPr>
      <w:color w:val="800080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D404A"/>
    <w:pPr>
      <w:spacing w:after="0" w:line="240" w:lineRule="auto"/>
    </w:pPr>
    <w:rPr>
      <w:rFonts w:ascii="Tahoma" w:eastAsia="Calibri" w:hAnsi="Tahoma" w:cs="Times New Roman"/>
      <w:sz w:val="16"/>
      <w:szCs w:val="16"/>
      <w:lang w:val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D404A"/>
    <w:rPr>
      <w:rFonts w:ascii="Tahoma" w:eastAsia="Calibri" w:hAnsi="Tahoma" w:cs="Times New Roman"/>
      <w:sz w:val="16"/>
      <w:szCs w:val="16"/>
      <w:lang w:val="x-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D404A"/>
    <w:pPr>
      <w:spacing w:after="200" w:line="276" w:lineRule="auto"/>
    </w:pPr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D404A"/>
    <w:rPr>
      <w:rFonts w:ascii="Calibri" w:eastAsia="Calibri" w:hAnsi="Calibri" w:cs="Times New Roman"/>
      <w:sz w:val="20"/>
      <w:szCs w:val="20"/>
      <w:lang w:val="x-none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9D404A"/>
    <w:pPr>
      <w:keepLines/>
      <w:spacing w:before="480" w:after="0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rsid w:val="009D404A"/>
    <w:pPr>
      <w:tabs>
        <w:tab w:val="right" w:leader="dot" w:pos="9061"/>
      </w:tabs>
      <w:spacing w:after="200" w:line="276" w:lineRule="auto"/>
    </w:pPr>
    <w:rPr>
      <w:rFonts w:ascii="Arial" w:eastAsia="Calibri" w:hAnsi="Arial" w:cs="Arial"/>
      <w:noProof/>
      <w:sz w:val="24"/>
      <w:szCs w:val="24"/>
    </w:rPr>
  </w:style>
  <w:style w:type="paragraph" w:styleId="Sumrio2">
    <w:name w:val="toc 2"/>
    <w:basedOn w:val="Normal"/>
    <w:next w:val="Normal"/>
    <w:autoRedefine/>
    <w:uiPriority w:val="39"/>
    <w:unhideWhenUsed/>
    <w:rsid w:val="009D404A"/>
    <w:pPr>
      <w:tabs>
        <w:tab w:val="right" w:leader="dot" w:pos="9061"/>
      </w:tabs>
      <w:spacing w:after="200" w:line="276" w:lineRule="auto"/>
    </w:pPr>
    <w:rPr>
      <w:rFonts w:ascii="Arial" w:eastAsia="Calibri" w:hAnsi="Arial" w:cs="Arial"/>
      <w:noProof/>
      <w:sz w:val="24"/>
      <w:szCs w:val="24"/>
    </w:rPr>
  </w:style>
  <w:style w:type="paragraph" w:styleId="SemEspaamento">
    <w:name w:val="No Spacing"/>
    <w:uiPriority w:val="1"/>
    <w:qFormat/>
    <w:rsid w:val="009D404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basedOn w:val="Fontepargpadro"/>
    <w:rsid w:val="009D404A"/>
  </w:style>
  <w:style w:type="paragraph" w:styleId="Corpodetexto">
    <w:name w:val="Body Text"/>
    <w:basedOn w:val="Normal"/>
    <w:link w:val="CorpodetextoChar"/>
    <w:uiPriority w:val="99"/>
    <w:unhideWhenUsed/>
    <w:rsid w:val="009D404A"/>
    <w:pPr>
      <w:spacing w:after="120" w:line="276" w:lineRule="auto"/>
    </w:pPr>
    <w:rPr>
      <w:rFonts w:ascii="Calibri" w:eastAsia="Calibri" w:hAnsi="Calibri" w:cs="Times New Roman"/>
      <w:lang w:val="x-none"/>
    </w:rPr>
  </w:style>
  <w:style w:type="character" w:customStyle="1" w:styleId="CorpodetextoChar">
    <w:name w:val="Corpo de texto Char"/>
    <w:basedOn w:val="Fontepargpadro"/>
    <w:link w:val="Corpodetexto"/>
    <w:uiPriority w:val="99"/>
    <w:rsid w:val="009D404A"/>
    <w:rPr>
      <w:rFonts w:ascii="Calibri" w:eastAsia="Calibri" w:hAnsi="Calibri" w:cs="Times New Roman"/>
      <w:lang w:val="x-none"/>
    </w:rPr>
  </w:style>
  <w:style w:type="paragraph" w:customStyle="1" w:styleId="Contedodatabela">
    <w:name w:val="Conteúdo da tabela"/>
    <w:basedOn w:val="Normal"/>
    <w:rsid w:val="009D404A"/>
    <w:pPr>
      <w:widowControl w:val="0"/>
      <w:suppressLineNumbers/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table" w:customStyle="1" w:styleId="Tabelacomgrade1">
    <w:name w:val="Tabela com grade1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ombreamentoClaro-nfase13">
    <w:name w:val="Sombreamento Claro - Ênfase 13"/>
    <w:basedOn w:val="Tabelanormal"/>
    <w:uiPriority w:val="60"/>
    <w:rsid w:val="009D404A"/>
    <w:pPr>
      <w:spacing w:after="0" w:line="240" w:lineRule="auto"/>
    </w:pPr>
    <w:rPr>
      <w:rFonts w:ascii="Calibri" w:eastAsia="Calibri" w:hAnsi="Calibri" w:cs="Times New Roman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elacomgrade2">
    <w:name w:val="Tabela com grade2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3">
    <w:name w:val="Tabela com grade3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ombreamentoClaro-nfase12">
    <w:name w:val="Sombreamento Claro - Ênfase 12"/>
    <w:basedOn w:val="Tabelanormal"/>
    <w:uiPriority w:val="60"/>
    <w:rsid w:val="009D404A"/>
    <w:pPr>
      <w:spacing w:after="0" w:line="240" w:lineRule="auto"/>
    </w:pPr>
    <w:rPr>
      <w:rFonts w:ascii="Calibri" w:eastAsia="Calibri" w:hAnsi="Calibri" w:cs="Times New Roman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elacomgrade4">
    <w:name w:val="Tabela com grade4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5">
    <w:name w:val="Tabela com grade5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6">
    <w:name w:val="Tabela com grade6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7">
    <w:name w:val="Tabela com grade7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8">
    <w:name w:val="Tabela com grade8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9">
    <w:name w:val="Tabela com grade9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ombreamentoClaro-nfase11">
    <w:name w:val="Sombreamento Claro - Ênfase 11"/>
    <w:basedOn w:val="Tabelanormal"/>
    <w:uiPriority w:val="60"/>
    <w:rsid w:val="009D404A"/>
    <w:pPr>
      <w:spacing w:after="0" w:line="240" w:lineRule="auto"/>
    </w:pPr>
    <w:rPr>
      <w:rFonts w:ascii="Calibri" w:eastAsia="Calibri" w:hAnsi="Calibri" w:cs="Times New Roman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Refdecomentrio">
    <w:name w:val="annotation reference"/>
    <w:uiPriority w:val="99"/>
    <w:semiHidden/>
    <w:unhideWhenUsed/>
    <w:rsid w:val="009D404A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D40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D404A"/>
    <w:rPr>
      <w:rFonts w:ascii="Calibri" w:eastAsia="Calibri" w:hAnsi="Calibri" w:cs="Times New Roman"/>
      <w:b/>
      <w:bCs/>
      <w:sz w:val="20"/>
      <w:szCs w:val="20"/>
      <w:lang w:val="x-none"/>
    </w:rPr>
  </w:style>
  <w:style w:type="character" w:customStyle="1" w:styleId="A6">
    <w:name w:val="A6"/>
    <w:uiPriority w:val="99"/>
    <w:rsid w:val="009D404A"/>
    <w:rPr>
      <w:rFonts w:cs="Minion"/>
      <w:color w:val="000000"/>
      <w:sz w:val="19"/>
      <w:szCs w:val="19"/>
    </w:rPr>
  </w:style>
  <w:style w:type="character" w:styleId="MenoPendente">
    <w:name w:val="Unresolved Mention"/>
    <w:basedOn w:val="Fontepargpadro"/>
    <w:uiPriority w:val="99"/>
    <w:semiHidden/>
    <w:unhideWhenUsed/>
    <w:rsid w:val="002205F1"/>
    <w:rPr>
      <w:color w:val="605E5C"/>
      <w:shd w:val="clear" w:color="auto" w:fill="E1DFDD"/>
    </w:rPr>
  </w:style>
  <w:style w:type="paragraph" w:customStyle="1" w:styleId="Standard">
    <w:name w:val="Standard"/>
    <w:rsid w:val="007A5479"/>
    <w:pPr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kern w:val="1"/>
      <w:sz w:val="24"/>
      <w:szCs w:val="24"/>
      <w:lang w:eastAsia="zh-CN" w:bidi="hi-IN"/>
    </w:rPr>
  </w:style>
  <w:style w:type="paragraph" w:styleId="Reviso">
    <w:name w:val="Revision"/>
    <w:hidden/>
    <w:uiPriority w:val="99"/>
    <w:semiHidden/>
    <w:rsid w:val="00074E13"/>
    <w:pPr>
      <w:spacing w:after="0" w:line="240" w:lineRule="auto"/>
    </w:pPr>
  </w:style>
  <w:style w:type="character" w:customStyle="1" w:styleId="Ttulo4Char">
    <w:name w:val="Título 4 Char"/>
    <w:basedOn w:val="Fontepargpadro"/>
    <w:link w:val="Ttulo4"/>
    <w:uiPriority w:val="9"/>
    <w:semiHidden/>
    <w:rsid w:val="00A71DDD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82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5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0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1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96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5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e Martha Leal</dc:creator>
  <cp:keywords/>
  <dc:description/>
  <cp:lastModifiedBy>Liene Martha Leal</cp:lastModifiedBy>
  <cp:revision>4</cp:revision>
  <dcterms:created xsi:type="dcterms:W3CDTF">2021-01-19T13:52:00Z</dcterms:created>
  <dcterms:modified xsi:type="dcterms:W3CDTF">2021-03-24T19:31:00Z</dcterms:modified>
</cp:coreProperties>
</file>